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1AE10" w14:textId="09A3FABA" w:rsidR="00D22D54" w:rsidRDefault="00D22D54" w:rsidP="00D22D54">
      <w:pPr>
        <w:spacing w:line="360" w:lineRule="auto"/>
        <w:rPr>
          <w:color w:val="000000" w:themeColor="text1"/>
          <w:sz w:val="24"/>
          <w:szCs w:val="24"/>
        </w:rPr>
      </w:pPr>
      <w:r w:rsidRPr="00965D5B">
        <w:rPr>
          <w:color w:val="000000" w:themeColor="text1"/>
          <w:sz w:val="24"/>
          <w:szCs w:val="24"/>
        </w:rPr>
        <w:t xml:space="preserve">Supplementary Table S1. </w:t>
      </w:r>
      <w:r w:rsidR="003065AD" w:rsidRPr="003065AD">
        <w:rPr>
          <w:color w:val="000000" w:themeColor="text1"/>
          <w:sz w:val="24"/>
          <w:szCs w:val="24"/>
        </w:rPr>
        <w:t>Primers used in the article.</w:t>
      </w:r>
    </w:p>
    <w:p w14:paraId="03DF4EC5" w14:textId="77777777" w:rsidR="00D22D54" w:rsidRPr="00965D5B" w:rsidRDefault="00D22D54" w:rsidP="00D22D54">
      <w:pPr>
        <w:spacing w:line="360" w:lineRule="auto"/>
        <w:rPr>
          <w:color w:val="000000" w:themeColor="text1"/>
          <w:sz w:val="24"/>
          <w:szCs w:val="24"/>
        </w:rPr>
      </w:pPr>
    </w:p>
    <w:tbl>
      <w:tblPr>
        <w:tblStyle w:val="a9"/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5812"/>
      </w:tblGrid>
      <w:tr w:rsidR="00D22D54" w14:paraId="1A6366A1" w14:textId="77777777" w:rsidTr="003065AD">
        <w:tc>
          <w:tcPr>
            <w:tcW w:w="1809" w:type="dxa"/>
          </w:tcPr>
          <w:p w14:paraId="28DD7C76" w14:textId="77777777" w:rsidR="00D22D54" w:rsidRDefault="00D22D54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bCs/>
                <w:color w:val="000000"/>
                <w:sz w:val="18"/>
                <w:szCs w:val="18"/>
              </w:rPr>
              <w:t>Primer names</w:t>
            </w:r>
          </w:p>
        </w:tc>
        <w:tc>
          <w:tcPr>
            <w:tcW w:w="5812" w:type="dxa"/>
          </w:tcPr>
          <w:p w14:paraId="53FC8ABD" w14:textId="77777777" w:rsidR="00D22D54" w:rsidRDefault="00D22D54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</w:rPr>
              <w:t xml:space="preserve">Primer sequences </w:t>
            </w:r>
            <w:r>
              <w:rPr>
                <w:rFonts w:eastAsia="宋体" w:hint="eastAsia"/>
                <w:bCs/>
                <w:color w:val="000000"/>
                <w:sz w:val="18"/>
                <w:szCs w:val="18"/>
              </w:rPr>
              <w:t>(</w:t>
            </w:r>
            <w:r>
              <w:t>5’ -</w:t>
            </w:r>
            <w:r>
              <w:rPr>
                <w:rFonts w:hint="eastAsia"/>
              </w:rPr>
              <w:t xml:space="preserve"> </w:t>
            </w:r>
            <w:r>
              <w:t>3’)</w:t>
            </w:r>
          </w:p>
        </w:tc>
      </w:tr>
      <w:tr w:rsidR="00D22D54" w14:paraId="48EEA577" w14:textId="77777777" w:rsidTr="003065AD">
        <w:tc>
          <w:tcPr>
            <w:tcW w:w="1809" w:type="dxa"/>
          </w:tcPr>
          <w:p w14:paraId="7264EC87" w14:textId="77777777" w:rsidR="00D22D54" w:rsidRDefault="00D22D54" w:rsidP="004C5605">
            <w:pPr>
              <w:spacing w:line="360" w:lineRule="auto"/>
              <w:jc w:val="center"/>
              <w:rPr>
                <w:rFonts w:eastAsia="宋体"/>
                <w:bCs/>
                <w:i/>
                <w:color w:val="000000"/>
                <w:sz w:val="18"/>
                <w:szCs w:val="18"/>
              </w:rPr>
            </w:pPr>
            <w:r w:rsidRPr="004B1162"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  <w:t>Actin</w:t>
            </w:r>
            <w:r>
              <w:rPr>
                <w:rFonts w:eastAsia="宋体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24D2E02B" w14:textId="77777777" w:rsidR="00D22D54" w:rsidRDefault="00D22D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4724C">
              <w:rPr>
                <w:rFonts w:eastAsia="宋体"/>
                <w:color w:val="000000"/>
                <w:sz w:val="18"/>
                <w:szCs w:val="18"/>
              </w:rPr>
              <w:t>AAGATTCCGTTGTCCAGAGGTCCT</w:t>
            </w:r>
          </w:p>
        </w:tc>
      </w:tr>
      <w:tr w:rsidR="00D22D54" w14:paraId="0B33B4B0" w14:textId="77777777" w:rsidTr="003065AD">
        <w:tc>
          <w:tcPr>
            <w:tcW w:w="1809" w:type="dxa"/>
          </w:tcPr>
          <w:p w14:paraId="064EA9E4" w14:textId="77777777" w:rsidR="00D22D54" w:rsidRDefault="00D22D54" w:rsidP="004C5605">
            <w:pPr>
              <w:spacing w:line="360" w:lineRule="auto"/>
              <w:jc w:val="center"/>
              <w:rPr>
                <w:rFonts w:eastAsia="宋体"/>
                <w:bCs/>
                <w:i/>
                <w:color w:val="000000"/>
                <w:sz w:val="18"/>
                <w:szCs w:val="18"/>
              </w:rPr>
            </w:pPr>
            <w:r w:rsidRPr="004B1162">
              <w:rPr>
                <w:rFonts w:eastAsia="宋体"/>
                <w:bCs/>
                <w:i/>
                <w:iCs/>
                <w:color w:val="000000"/>
                <w:sz w:val="18"/>
                <w:szCs w:val="18"/>
              </w:rPr>
              <w:t>Actin</w:t>
            </w:r>
            <w:r>
              <w:rPr>
                <w:rFonts w:eastAsia="宋体"/>
                <w:b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12D83346" w14:textId="77777777" w:rsidR="00D22D54" w:rsidRDefault="00D22D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4724C">
              <w:rPr>
                <w:rFonts w:eastAsia="宋体"/>
                <w:color w:val="000000"/>
                <w:sz w:val="18"/>
                <w:szCs w:val="18"/>
              </w:rPr>
              <w:t>GAACATAGTAGAGCCACCACTGAGAAC</w:t>
            </w:r>
          </w:p>
        </w:tc>
      </w:tr>
      <w:tr w:rsidR="00D22D54" w14:paraId="5C439A69" w14:textId="77777777" w:rsidTr="003065AD">
        <w:tc>
          <w:tcPr>
            <w:tcW w:w="1809" w:type="dxa"/>
          </w:tcPr>
          <w:p w14:paraId="59A77683" w14:textId="771EBDA9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087A70BC" w14:textId="02E15A64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CCAATAAAGCCGTTACCG</w:t>
            </w:r>
          </w:p>
        </w:tc>
      </w:tr>
      <w:tr w:rsidR="00D22D54" w14:paraId="08583744" w14:textId="77777777" w:rsidTr="003065AD">
        <w:tc>
          <w:tcPr>
            <w:tcW w:w="1809" w:type="dxa"/>
          </w:tcPr>
          <w:p w14:paraId="28879E3D" w14:textId="60F96DA4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5CE59CE" w14:textId="60A33D2F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CAGGAGGAAGTTCACCGT</w:t>
            </w:r>
          </w:p>
        </w:tc>
      </w:tr>
      <w:tr w:rsidR="00D22D54" w14:paraId="2F2A5C4C" w14:textId="77777777" w:rsidTr="003065AD">
        <w:tc>
          <w:tcPr>
            <w:tcW w:w="1809" w:type="dxa"/>
          </w:tcPr>
          <w:p w14:paraId="3B4CCFE5" w14:textId="62B78E1E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0CD053C5" w14:textId="5482B09D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CTGGGAGTAGAGATTCTGCTG</w:t>
            </w:r>
          </w:p>
        </w:tc>
      </w:tr>
      <w:tr w:rsidR="00D22D54" w14:paraId="653309AD" w14:textId="77777777" w:rsidTr="003065AD">
        <w:tc>
          <w:tcPr>
            <w:tcW w:w="1809" w:type="dxa"/>
          </w:tcPr>
          <w:p w14:paraId="07239E23" w14:textId="36D40FDB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C7665F9" w14:textId="3DB09E87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GGCAAGTCTTCACCATTTCA</w:t>
            </w:r>
          </w:p>
        </w:tc>
      </w:tr>
      <w:tr w:rsidR="00D22D54" w14:paraId="3135A588" w14:textId="77777777" w:rsidTr="003065AD">
        <w:trPr>
          <w:trHeight w:val="56"/>
        </w:trPr>
        <w:tc>
          <w:tcPr>
            <w:tcW w:w="1809" w:type="dxa"/>
          </w:tcPr>
          <w:p w14:paraId="72071460" w14:textId="0071212D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C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14A5A19C" w14:textId="7AFA1A59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GCAACAGAGACAGAAACTCG</w:t>
            </w:r>
          </w:p>
        </w:tc>
      </w:tr>
      <w:tr w:rsidR="00D22D54" w14:paraId="2D1DCCF6" w14:textId="77777777" w:rsidTr="003065AD">
        <w:tc>
          <w:tcPr>
            <w:tcW w:w="1809" w:type="dxa"/>
          </w:tcPr>
          <w:p w14:paraId="393713F9" w14:textId="0F125BF2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sz w:val="18"/>
                <w:szCs w:val="18"/>
              </w:rPr>
              <w:t>ALKBH1C</w:t>
            </w:r>
            <w:r w:rsidRPr="00185D75">
              <w:rPr>
                <w:rFonts w:eastAsia="宋体"/>
                <w:bCs/>
                <w:iCs/>
                <w:sz w:val="18"/>
                <w:szCs w:val="18"/>
              </w:rPr>
              <w:t xml:space="preserve">-R </w:t>
            </w:r>
          </w:p>
        </w:tc>
        <w:tc>
          <w:tcPr>
            <w:tcW w:w="5812" w:type="dxa"/>
          </w:tcPr>
          <w:p w14:paraId="1105F893" w14:textId="55B5DCD7" w:rsidR="00D22D54" w:rsidRPr="00E4009B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CTGACTGATTTGACCCAAGAC</w:t>
            </w:r>
          </w:p>
        </w:tc>
      </w:tr>
      <w:tr w:rsidR="00D22D54" w14:paraId="5B686220" w14:textId="77777777" w:rsidTr="003065AD">
        <w:tc>
          <w:tcPr>
            <w:tcW w:w="1809" w:type="dxa"/>
          </w:tcPr>
          <w:p w14:paraId="6B4CBDA0" w14:textId="4E5E06EA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2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7A138F2B" w14:textId="37E2FF07" w:rsidR="00D22D54" w:rsidRPr="0034724C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AAGTCCAGGATTGCCAGA</w:t>
            </w:r>
          </w:p>
        </w:tc>
      </w:tr>
      <w:tr w:rsidR="00D22D54" w14:paraId="23702E50" w14:textId="77777777" w:rsidTr="003065AD">
        <w:tc>
          <w:tcPr>
            <w:tcW w:w="1809" w:type="dxa"/>
          </w:tcPr>
          <w:p w14:paraId="4E89490E" w14:textId="083C269A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2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03C4795A" w14:textId="4DF22E62" w:rsidR="00D22D54" w:rsidRPr="0034724C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CAACATTGTCATTGCCACC</w:t>
            </w:r>
          </w:p>
        </w:tc>
      </w:tr>
      <w:tr w:rsidR="00D22D54" w14:paraId="6A0A8E32" w14:textId="77777777" w:rsidTr="003065AD">
        <w:tc>
          <w:tcPr>
            <w:tcW w:w="1809" w:type="dxa"/>
          </w:tcPr>
          <w:p w14:paraId="21AD8AE1" w14:textId="06A186D0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6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19B5AF16" w14:textId="2817D2FE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CAAGGACAATGCCTACTCA</w:t>
            </w:r>
          </w:p>
        </w:tc>
      </w:tr>
      <w:tr w:rsidR="00D22D54" w14:paraId="47B9FC63" w14:textId="77777777" w:rsidTr="003065AD">
        <w:tc>
          <w:tcPr>
            <w:tcW w:w="1809" w:type="dxa"/>
          </w:tcPr>
          <w:p w14:paraId="31FDFEA3" w14:textId="7DBD9B1F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6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81E9152" w14:textId="34D519E3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ATCTCCACTTCCCACATCTT</w:t>
            </w:r>
          </w:p>
        </w:tc>
      </w:tr>
      <w:tr w:rsidR="00D22D54" w14:paraId="5CDC770D" w14:textId="77777777" w:rsidTr="003065AD">
        <w:tc>
          <w:tcPr>
            <w:tcW w:w="1809" w:type="dxa"/>
          </w:tcPr>
          <w:p w14:paraId="451436B5" w14:textId="6DF4F1FD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8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3383A84E" w14:textId="7787C582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GGACCAACTCACAGTAAACGA</w:t>
            </w:r>
          </w:p>
        </w:tc>
      </w:tr>
      <w:tr w:rsidR="00D22D54" w14:paraId="65DCD513" w14:textId="77777777" w:rsidTr="003065AD">
        <w:tc>
          <w:tcPr>
            <w:tcW w:w="1809" w:type="dxa"/>
          </w:tcPr>
          <w:p w14:paraId="10D008D7" w14:textId="68F46F51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8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17EFCECA" w14:textId="4ADD089C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AGAGGCAGCATCAGGAAC</w:t>
            </w:r>
          </w:p>
        </w:tc>
      </w:tr>
      <w:tr w:rsidR="00D22D54" w14:paraId="362B26BA" w14:textId="77777777" w:rsidTr="003065AD">
        <w:tc>
          <w:tcPr>
            <w:tcW w:w="1809" w:type="dxa"/>
          </w:tcPr>
          <w:p w14:paraId="63E734DC" w14:textId="045F72BC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8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37E3B889" w14:textId="61D54FDB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ATCTTTGGCGACTCATCAG</w:t>
            </w:r>
          </w:p>
        </w:tc>
      </w:tr>
      <w:tr w:rsidR="00D22D54" w14:paraId="367C488D" w14:textId="77777777" w:rsidTr="003065AD">
        <w:tc>
          <w:tcPr>
            <w:tcW w:w="1809" w:type="dxa"/>
          </w:tcPr>
          <w:p w14:paraId="307987EF" w14:textId="5CC156E2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8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4160B7E9" w14:textId="36EEDB48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ATAGCGGAGAGGAGGGTAGA</w:t>
            </w:r>
          </w:p>
        </w:tc>
      </w:tr>
      <w:tr w:rsidR="00185D75" w14:paraId="00652333" w14:textId="77777777" w:rsidTr="003065AD">
        <w:tc>
          <w:tcPr>
            <w:tcW w:w="1809" w:type="dxa"/>
          </w:tcPr>
          <w:p w14:paraId="09309ED1" w14:textId="002F0BF9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9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2949699B" w14:textId="5ED779C9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CCGATAAAGATGACCCG</w:t>
            </w:r>
          </w:p>
        </w:tc>
      </w:tr>
      <w:tr w:rsidR="00185D75" w14:paraId="21F39FF0" w14:textId="77777777" w:rsidTr="003065AD">
        <w:tc>
          <w:tcPr>
            <w:tcW w:w="1809" w:type="dxa"/>
          </w:tcPr>
          <w:p w14:paraId="7880F098" w14:textId="27EB0A34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9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059AE298" w14:textId="2CF9904E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CTTGGAGTTCTGAGAGAGAGC</w:t>
            </w:r>
          </w:p>
        </w:tc>
      </w:tr>
      <w:tr w:rsidR="00185D75" w14:paraId="66A29C9A" w14:textId="77777777" w:rsidTr="003065AD">
        <w:tc>
          <w:tcPr>
            <w:tcW w:w="1809" w:type="dxa"/>
          </w:tcPr>
          <w:p w14:paraId="08C74C52" w14:textId="7EF32FF3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9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60C7A8C6" w14:textId="36A130E2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ATAATCCCGATAACGATGACCC</w:t>
            </w:r>
          </w:p>
        </w:tc>
      </w:tr>
      <w:tr w:rsidR="00D22D54" w14:paraId="2A79418F" w14:textId="77777777" w:rsidTr="003065AD">
        <w:tc>
          <w:tcPr>
            <w:tcW w:w="1809" w:type="dxa"/>
          </w:tcPr>
          <w:p w14:paraId="58F81A12" w14:textId="52837B4E" w:rsidR="00D22D54" w:rsidRDefault="00185D75" w:rsidP="004C5605">
            <w:pPr>
              <w:spacing w:line="360" w:lineRule="auto"/>
              <w:jc w:val="center"/>
              <w:rPr>
                <w:rFonts w:eastAsia="宋体"/>
                <w:b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9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410CFE01" w14:textId="25EDCA92" w:rsidR="00D22D54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ACTGAGAGAGAGCGAATGCG</w:t>
            </w:r>
          </w:p>
        </w:tc>
      </w:tr>
      <w:tr w:rsidR="00185D75" w14:paraId="5BF689C2" w14:textId="77777777" w:rsidTr="003065AD">
        <w:tc>
          <w:tcPr>
            <w:tcW w:w="1809" w:type="dxa"/>
          </w:tcPr>
          <w:p w14:paraId="2187317E" w14:textId="191E4D42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5A82835E" w14:textId="74E4E08E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CCAGGAAATGTGGTCATACC</w:t>
            </w:r>
          </w:p>
        </w:tc>
      </w:tr>
      <w:tr w:rsidR="00185D75" w14:paraId="7F7664C3" w14:textId="77777777" w:rsidTr="003065AD">
        <w:tc>
          <w:tcPr>
            <w:tcW w:w="1809" w:type="dxa"/>
          </w:tcPr>
          <w:p w14:paraId="54021E0B" w14:textId="3A86A25C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A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0476EE6" w14:textId="649557CF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GGTGGCAGAGAGAATCAA</w:t>
            </w:r>
          </w:p>
        </w:tc>
      </w:tr>
      <w:tr w:rsidR="00185D75" w14:paraId="2E66A8F8" w14:textId="77777777" w:rsidTr="003065AD">
        <w:tc>
          <w:tcPr>
            <w:tcW w:w="1809" w:type="dxa"/>
          </w:tcPr>
          <w:p w14:paraId="057388AA" w14:textId="5A0F84E7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3C4E9994" w14:textId="2B74C554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AGGATTCACAGCCAAGGAG</w:t>
            </w:r>
          </w:p>
        </w:tc>
      </w:tr>
      <w:tr w:rsidR="00185D75" w14:paraId="23A2C3F0" w14:textId="77777777" w:rsidTr="003065AD">
        <w:tc>
          <w:tcPr>
            <w:tcW w:w="1809" w:type="dxa"/>
          </w:tcPr>
          <w:p w14:paraId="60781415" w14:textId="1CF8C87E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B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9A75632" w14:textId="48E56112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CGCCTGAGAGTTCACCAT</w:t>
            </w:r>
          </w:p>
        </w:tc>
      </w:tr>
      <w:tr w:rsidR="00185D75" w14:paraId="5395C594" w14:textId="77777777" w:rsidTr="003065AD">
        <w:tc>
          <w:tcPr>
            <w:tcW w:w="1809" w:type="dxa"/>
          </w:tcPr>
          <w:p w14:paraId="2219FDEB" w14:textId="0F30438C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C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5A2EE1B5" w14:textId="65617034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GCGATTATTGACTCCCTCTG</w:t>
            </w:r>
          </w:p>
        </w:tc>
      </w:tr>
      <w:tr w:rsidR="00185D75" w14:paraId="7441E502" w14:textId="77777777" w:rsidTr="003065AD">
        <w:tc>
          <w:tcPr>
            <w:tcW w:w="1809" w:type="dxa"/>
          </w:tcPr>
          <w:p w14:paraId="21A73520" w14:textId="499C070F" w:rsidR="00185D75" w:rsidRDefault="00185D75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C</w:t>
            </w:r>
            <w:r w:rsidRPr="00185D75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26ADCA98" w14:textId="5B9AE66F" w:rsidR="00185D75" w:rsidRDefault="00185D75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85D75">
              <w:rPr>
                <w:rFonts w:eastAsia="宋体"/>
                <w:color w:val="000000"/>
                <w:sz w:val="18"/>
                <w:szCs w:val="18"/>
              </w:rPr>
              <w:t>TTGCTGCTGTCTCCTCAGT</w:t>
            </w:r>
          </w:p>
        </w:tc>
      </w:tr>
      <w:tr w:rsidR="003065AD" w14:paraId="6E6BCC07" w14:textId="77777777" w:rsidTr="003065AD">
        <w:tc>
          <w:tcPr>
            <w:tcW w:w="1809" w:type="dxa"/>
          </w:tcPr>
          <w:p w14:paraId="70544F8E" w14:textId="15390376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bCs/>
                <w:iCs/>
                <w:color w:val="000000"/>
                <w:sz w:val="18"/>
                <w:szCs w:val="18"/>
              </w:rPr>
              <w:lastRenderedPageBreak/>
              <w:t>3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5S-F</w:t>
            </w:r>
          </w:p>
        </w:tc>
        <w:tc>
          <w:tcPr>
            <w:tcW w:w="5812" w:type="dxa"/>
          </w:tcPr>
          <w:p w14:paraId="6D7CF910" w14:textId="2B7B375B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GACGCACAATCCCACTATCC</w:t>
            </w:r>
          </w:p>
        </w:tc>
      </w:tr>
      <w:tr w:rsidR="003065AD" w14:paraId="26D349BC" w14:textId="77777777" w:rsidTr="003065AD">
        <w:tc>
          <w:tcPr>
            <w:tcW w:w="1809" w:type="dxa"/>
          </w:tcPr>
          <w:p w14:paraId="505A43E3" w14:textId="7B4B49F9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9B</w:t>
            </w:r>
            <w:r w:rsidRPr="003065AD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31EB3169" w14:textId="609FA255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065AD">
              <w:rPr>
                <w:rFonts w:eastAsia="宋体"/>
                <w:color w:val="000000"/>
                <w:sz w:val="18"/>
                <w:szCs w:val="18"/>
              </w:rPr>
              <w:t>GAGAACACGGGGGACTCTAGAATGACCGAACTCAATAAATCCGA</w:t>
            </w:r>
          </w:p>
        </w:tc>
      </w:tr>
      <w:tr w:rsidR="003065AD" w14:paraId="006C74B5" w14:textId="77777777" w:rsidTr="003065AD">
        <w:tc>
          <w:tcPr>
            <w:tcW w:w="1809" w:type="dxa"/>
          </w:tcPr>
          <w:p w14:paraId="4BE17630" w14:textId="25A286DE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9B</w:t>
            </w:r>
            <w:r w:rsidRPr="003065AD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5812" w:type="dxa"/>
          </w:tcPr>
          <w:p w14:paraId="237FFF28" w14:textId="568B2A4C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065AD">
              <w:rPr>
                <w:rFonts w:eastAsia="宋体"/>
                <w:color w:val="000000"/>
                <w:sz w:val="18"/>
                <w:szCs w:val="18"/>
              </w:rPr>
              <w:t>CGATCGGGGAAATTCGAGCTCTCATCCATCAGCTCTGCCCA</w:t>
            </w:r>
          </w:p>
        </w:tc>
      </w:tr>
      <w:tr w:rsidR="003065AD" w14:paraId="227DF68E" w14:textId="77777777" w:rsidTr="003065AD">
        <w:tc>
          <w:tcPr>
            <w:tcW w:w="1809" w:type="dxa"/>
          </w:tcPr>
          <w:p w14:paraId="167305E0" w14:textId="481D61BB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B</w:t>
            </w:r>
            <w:r w:rsidRPr="003065AD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55B52CA1" w14:textId="1622EF37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065AD">
              <w:rPr>
                <w:rFonts w:eastAsia="宋体"/>
                <w:color w:val="000000"/>
                <w:sz w:val="18"/>
                <w:szCs w:val="18"/>
              </w:rPr>
              <w:t>GAGAACACGGGGGACTCTAGAATGGCGGCAGGAGCAGTAT</w:t>
            </w:r>
          </w:p>
        </w:tc>
      </w:tr>
      <w:tr w:rsidR="003065AD" w14:paraId="672979A3" w14:textId="77777777" w:rsidTr="003065AD">
        <w:tc>
          <w:tcPr>
            <w:tcW w:w="1809" w:type="dxa"/>
          </w:tcPr>
          <w:p w14:paraId="6C359BD9" w14:textId="6BA000C4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LKBH10B</w:t>
            </w:r>
            <w:r w:rsidRPr="003065AD">
              <w:rPr>
                <w:rFonts w:eastAsia="宋体"/>
                <w:bCs/>
                <w:iCs/>
                <w:color w:val="000000"/>
                <w:sz w:val="18"/>
                <w:szCs w:val="18"/>
              </w:rPr>
              <w:t>-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5812" w:type="dxa"/>
          </w:tcPr>
          <w:p w14:paraId="5FA8BB62" w14:textId="3D77916D" w:rsidR="003065AD" w:rsidRPr="00185D75" w:rsidRDefault="003065AD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065AD">
              <w:rPr>
                <w:rFonts w:eastAsia="宋体"/>
                <w:color w:val="000000"/>
                <w:sz w:val="18"/>
                <w:szCs w:val="18"/>
              </w:rPr>
              <w:t>CGATCGGGGAAATTCGAGCTCTCAGACCGATTTCCCTTCAATAC</w:t>
            </w:r>
          </w:p>
        </w:tc>
      </w:tr>
      <w:tr w:rsidR="00454920" w14:paraId="17772F07" w14:textId="77777777" w:rsidTr="003065AD">
        <w:tc>
          <w:tcPr>
            <w:tcW w:w="1809" w:type="dxa"/>
          </w:tcPr>
          <w:p w14:paraId="2242FFFB" w14:textId="7FC27217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A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RF6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7F631706" w14:textId="0A038500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54920">
              <w:rPr>
                <w:rFonts w:eastAsia="宋体"/>
                <w:color w:val="000000"/>
                <w:sz w:val="18"/>
                <w:szCs w:val="18"/>
              </w:rPr>
              <w:t>GCATCAACGAACAAGGAAG</w:t>
            </w:r>
          </w:p>
        </w:tc>
      </w:tr>
      <w:tr w:rsidR="00454920" w14:paraId="40C9FB43" w14:textId="77777777" w:rsidTr="003065AD">
        <w:tc>
          <w:tcPr>
            <w:tcW w:w="1809" w:type="dxa"/>
          </w:tcPr>
          <w:p w14:paraId="26E0249F" w14:textId="67A97970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A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RF6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FE9A0C7" w14:textId="6192D948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54920">
              <w:rPr>
                <w:rFonts w:eastAsia="宋体"/>
                <w:color w:val="000000"/>
                <w:sz w:val="18"/>
                <w:szCs w:val="18"/>
              </w:rPr>
              <w:t>ATCTGCTGGAAGGTAGGCA</w:t>
            </w:r>
          </w:p>
        </w:tc>
      </w:tr>
      <w:tr w:rsidR="00454920" w14:paraId="4E754CA2" w14:textId="77777777" w:rsidTr="003065AD">
        <w:tc>
          <w:tcPr>
            <w:tcW w:w="1809" w:type="dxa"/>
          </w:tcPr>
          <w:p w14:paraId="341FD7CE" w14:textId="392AE534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A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RF8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44A6CF8E" w14:textId="2126E5BF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54920">
              <w:rPr>
                <w:rFonts w:eastAsia="宋体"/>
                <w:color w:val="000000"/>
                <w:sz w:val="18"/>
                <w:szCs w:val="18"/>
              </w:rPr>
              <w:t>ATTACAGCCTTTGACACCG</w:t>
            </w:r>
          </w:p>
        </w:tc>
      </w:tr>
      <w:tr w:rsidR="00454920" w14:paraId="4F85FBA5" w14:textId="77777777" w:rsidTr="003065AD">
        <w:tc>
          <w:tcPr>
            <w:tcW w:w="1809" w:type="dxa"/>
          </w:tcPr>
          <w:p w14:paraId="634374A4" w14:textId="6E0C1BBB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A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RF8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2DDE9850" w14:textId="4E454C28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54920">
              <w:rPr>
                <w:rFonts w:eastAsia="宋体"/>
                <w:color w:val="000000"/>
                <w:sz w:val="18"/>
                <w:szCs w:val="18"/>
              </w:rPr>
              <w:t>AAGAGACTACCAGTGGAGGAAA</w:t>
            </w:r>
          </w:p>
        </w:tc>
      </w:tr>
      <w:tr w:rsidR="00454920" w14:paraId="08C23A0F" w14:textId="77777777" w:rsidTr="003065AD">
        <w:tc>
          <w:tcPr>
            <w:tcW w:w="1809" w:type="dxa"/>
          </w:tcPr>
          <w:p w14:paraId="6C387A00" w14:textId="545D6B76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G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H3.5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4DAD3475" w14:textId="403F608C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54920">
              <w:rPr>
                <w:rFonts w:eastAsia="宋体"/>
                <w:color w:val="000000"/>
                <w:sz w:val="18"/>
                <w:szCs w:val="18"/>
              </w:rPr>
              <w:t>CAACTGCGGTGTGGAGTAT</w:t>
            </w:r>
          </w:p>
        </w:tc>
      </w:tr>
      <w:tr w:rsidR="00454920" w14:paraId="6B2CD7D1" w14:textId="77777777" w:rsidTr="003065AD">
        <w:tc>
          <w:tcPr>
            <w:tcW w:w="1809" w:type="dxa"/>
          </w:tcPr>
          <w:p w14:paraId="4691FA11" w14:textId="32529C9A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G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H3.5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69332C06" w14:textId="224F5D72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454920">
              <w:rPr>
                <w:rFonts w:eastAsia="宋体"/>
                <w:color w:val="000000"/>
                <w:sz w:val="18"/>
                <w:szCs w:val="18"/>
              </w:rPr>
              <w:t>GGATAGAAGTGTTATGGGCTG</w:t>
            </w:r>
          </w:p>
        </w:tc>
      </w:tr>
      <w:tr w:rsidR="00454920" w14:paraId="6FBEF820" w14:textId="77777777" w:rsidTr="003065AD">
        <w:tc>
          <w:tcPr>
            <w:tcW w:w="1809" w:type="dxa"/>
          </w:tcPr>
          <w:p w14:paraId="5CAAEACB" w14:textId="3433145B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Y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UCCA6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23FE5992" w14:textId="21966841" w:rsidR="00454920" w:rsidRPr="003065AD" w:rsidRDefault="001F24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F2454">
              <w:rPr>
                <w:rFonts w:eastAsia="宋体"/>
                <w:color w:val="000000"/>
                <w:sz w:val="18"/>
                <w:szCs w:val="18"/>
              </w:rPr>
              <w:t>TTACAACCTCGCTGAGAAGA</w:t>
            </w:r>
          </w:p>
        </w:tc>
      </w:tr>
      <w:tr w:rsidR="00454920" w14:paraId="69805B2A" w14:textId="77777777" w:rsidTr="003065AD">
        <w:tc>
          <w:tcPr>
            <w:tcW w:w="1809" w:type="dxa"/>
          </w:tcPr>
          <w:p w14:paraId="5646E296" w14:textId="5BDECA40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Y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UCCA6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86F864E" w14:textId="5805F3A3" w:rsidR="00454920" w:rsidRPr="003065AD" w:rsidRDefault="001F24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F2454">
              <w:rPr>
                <w:rFonts w:eastAsia="宋体"/>
                <w:color w:val="000000"/>
                <w:sz w:val="18"/>
                <w:szCs w:val="18"/>
              </w:rPr>
              <w:t>TAATCACAGGCACGGCTT</w:t>
            </w:r>
          </w:p>
        </w:tc>
      </w:tr>
      <w:tr w:rsidR="00454920" w14:paraId="4A41927E" w14:textId="77777777" w:rsidTr="003065AD">
        <w:tc>
          <w:tcPr>
            <w:tcW w:w="1809" w:type="dxa"/>
          </w:tcPr>
          <w:p w14:paraId="5B6B9F1A" w14:textId="3E899958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A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BCB19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4AC387E7" w14:textId="7BF556A7" w:rsidR="00454920" w:rsidRPr="003065AD" w:rsidRDefault="001F24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F2454">
              <w:rPr>
                <w:rFonts w:eastAsia="宋体"/>
                <w:color w:val="000000"/>
                <w:sz w:val="18"/>
                <w:szCs w:val="18"/>
              </w:rPr>
              <w:t>GGTATTGTTGTGTGCCTATCG</w:t>
            </w:r>
          </w:p>
        </w:tc>
      </w:tr>
      <w:tr w:rsidR="00454920" w14:paraId="3DC75CF6" w14:textId="77777777" w:rsidTr="003065AD">
        <w:tc>
          <w:tcPr>
            <w:tcW w:w="1809" w:type="dxa"/>
          </w:tcPr>
          <w:p w14:paraId="0A1C23F9" w14:textId="7DE03817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A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BCB19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749CC891" w14:textId="043693F3" w:rsidR="00454920" w:rsidRPr="003065AD" w:rsidRDefault="001F24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F2454">
              <w:rPr>
                <w:rFonts w:eastAsia="宋体"/>
                <w:color w:val="000000"/>
                <w:sz w:val="18"/>
                <w:szCs w:val="18"/>
              </w:rPr>
              <w:t>CAAGAAGGGTGTCAGTTGAGAC</w:t>
            </w:r>
          </w:p>
        </w:tc>
      </w:tr>
      <w:tr w:rsidR="00454920" w14:paraId="79EF15B2" w14:textId="77777777" w:rsidTr="003065AD">
        <w:tc>
          <w:tcPr>
            <w:tcW w:w="1809" w:type="dxa"/>
          </w:tcPr>
          <w:p w14:paraId="573831FA" w14:textId="71FC5609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I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A28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21E2193E" w14:textId="65C1F0E4" w:rsidR="00454920" w:rsidRPr="003065AD" w:rsidRDefault="001F24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F2454">
              <w:rPr>
                <w:rFonts w:eastAsia="宋体"/>
                <w:color w:val="000000"/>
                <w:sz w:val="18"/>
                <w:szCs w:val="18"/>
              </w:rPr>
              <w:t>CATTGATGGGTCTACTGGG</w:t>
            </w:r>
          </w:p>
        </w:tc>
      </w:tr>
      <w:tr w:rsidR="00454920" w14:paraId="709E950A" w14:textId="77777777" w:rsidTr="003065AD">
        <w:tc>
          <w:tcPr>
            <w:tcW w:w="1809" w:type="dxa"/>
          </w:tcPr>
          <w:p w14:paraId="1E71A1A5" w14:textId="4CF29204" w:rsidR="00454920" w:rsidRPr="003065AD" w:rsidRDefault="00454920" w:rsidP="004C5605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 w:hint="eastAsia"/>
                <w:bCs/>
                <w:i/>
                <w:color w:val="000000"/>
                <w:sz w:val="18"/>
                <w:szCs w:val="18"/>
              </w:rPr>
              <w:t>I</w:t>
            </w: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AA28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0852EEC4" w14:textId="05ACEC4B" w:rsidR="00454920" w:rsidRPr="003065AD" w:rsidRDefault="001F2454" w:rsidP="004C5605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F2454">
              <w:rPr>
                <w:rFonts w:eastAsia="宋体"/>
                <w:color w:val="000000"/>
                <w:sz w:val="18"/>
                <w:szCs w:val="18"/>
              </w:rPr>
              <w:t>CCTACCACCTGTGTCTTTGC</w:t>
            </w:r>
          </w:p>
        </w:tc>
      </w:tr>
      <w:tr w:rsidR="00616A92" w14:paraId="10799071" w14:textId="77777777" w:rsidTr="003065AD">
        <w:tc>
          <w:tcPr>
            <w:tcW w:w="1809" w:type="dxa"/>
          </w:tcPr>
          <w:p w14:paraId="75A0A4F0" w14:textId="512A849D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Cu/Zn-SOD</w:t>
            </w:r>
            <w:r w:rsidRPr="00B34C6C">
              <w:rPr>
                <w:rFonts w:eastAsia="宋体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2EE48971" w14:textId="672E6069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B34C6C">
              <w:rPr>
                <w:rFonts w:eastAsia="宋体"/>
                <w:color w:val="000000"/>
                <w:sz w:val="18"/>
                <w:szCs w:val="18"/>
              </w:rPr>
              <w:t>ACAACCAGATTCCTCTTACT</w:t>
            </w:r>
          </w:p>
        </w:tc>
      </w:tr>
      <w:tr w:rsidR="00616A92" w14:paraId="54AA63A4" w14:textId="77777777" w:rsidTr="003065AD">
        <w:tc>
          <w:tcPr>
            <w:tcW w:w="1809" w:type="dxa"/>
          </w:tcPr>
          <w:p w14:paraId="3275C7F3" w14:textId="79359321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Cu/Zn-SOD</w:t>
            </w:r>
            <w:r w:rsidRPr="00B34C6C">
              <w:rPr>
                <w:rFonts w:eastAsia="宋体"/>
                <w:b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6B847C88" w14:textId="175A43EA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B34C6C">
              <w:rPr>
                <w:rFonts w:eastAsia="宋体"/>
                <w:color w:val="000000"/>
                <w:sz w:val="18"/>
                <w:szCs w:val="18"/>
              </w:rPr>
              <w:t>CAATAACACCACATGCTACT</w:t>
            </w:r>
          </w:p>
        </w:tc>
      </w:tr>
      <w:tr w:rsidR="00616A92" w14:paraId="73CAEA9B" w14:textId="77777777" w:rsidTr="003065AD">
        <w:tc>
          <w:tcPr>
            <w:tcW w:w="1809" w:type="dxa"/>
          </w:tcPr>
          <w:p w14:paraId="709E6875" w14:textId="2D0E6CB7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POD-20</w:t>
            </w:r>
            <w:r w:rsidRPr="00B34C6C">
              <w:rPr>
                <w:rFonts w:eastAsia="宋体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081A4B64" w14:textId="1D6D8039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B34C6C">
              <w:rPr>
                <w:rFonts w:eastAsia="宋体"/>
                <w:color w:val="000000"/>
                <w:sz w:val="18"/>
                <w:szCs w:val="18"/>
              </w:rPr>
              <w:t>TCTTGACATAGGAGACTTGG</w:t>
            </w:r>
          </w:p>
        </w:tc>
      </w:tr>
      <w:tr w:rsidR="00616A92" w14:paraId="65D84F5C" w14:textId="77777777" w:rsidTr="003065AD">
        <w:tc>
          <w:tcPr>
            <w:tcW w:w="1809" w:type="dxa"/>
          </w:tcPr>
          <w:p w14:paraId="66D30A02" w14:textId="0CDCD916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POD-20</w:t>
            </w:r>
            <w:r w:rsidRPr="00B34C6C">
              <w:rPr>
                <w:rFonts w:eastAsia="宋体"/>
                <w:b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4933DDFF" w14:textId="0F80D452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B34C6C">
              <w:rPr>
                <w:rFonts w:eastAsia="宋体"/>
                <w:color w:val="000000"/>
                <w:sz w:val="18"/>
                <w:szCs w:val="18"/>
              </w:rPr>
              <w:t>ATGGACCGTAGGATTCTTC</w:t>
            </w:r>
          </w:p>
        </w:tc>
      </w:tr>
      <w:tr w:rsidR="00616A92" w14:paraId="255B1A95" w14:textId="77777777" w:rsidTr="003065AD">
        <w:tc>
          <w:tcPr>
            <w:tcW w:w="1809" w:type="dxa"/>
          </w:tcPr>
          <w:p w14:paraId="139DFF9D" w14:textId="7099C4F6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CAT</w:t>
            </w:r>
            <w:r w:rsidRPr="00B34C6C">
              <w:rPr>
                <w:rFonts w:eastAsia="宋体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2F63DE7C" w14:textId="5625F552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B34C6C">
              <w:rPr>
                <w:rFonts w:eastAsia="宋体"/>
                <w:color w:val="000000"/>
                <w:sz w:val="18"/>
                <w:szCs w:val="18"/>
              </w:rPr>
              <w:t>GGATGAGGAGGTCAACTATT</w:t>
            </w:r>
          </w:p>
        </w:tc>
      </w:tr>
      <w:tr w:rsidR="00616A92" w14:paraId="29AADC0C" w14:textId="77777777" w:rsidTr="003065AD">
        <w:tc>
          <w:tcPr>
            <w:tcW w:w="1809" w:type="dxa"/>
          </w:tcPr>
          <w:p w14:paraId="0F06CB73" w14:textId="0941309F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CAT</w:t>
            </w:r>
            <w:r w:rsidRPr="00B34C6C">
              <w:rPr>
                <w:rFonts w:eastAsia="宋体"/>
                <w:b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12B7A112" w14:textId="24F2F178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B34C6C">
              <w:rPr>
                <w:rFonts w:eastAsia="宋体"/>
                <w:color w:val="000000"/>
                <w:sz w:val="18"/>
                <w:szCs w:val="18"/>
              </w:rPr>
              <w:t>AATCGTTCTTGCCTGTC</w:t>
            </w:r>
          </w:p>
        </w:tc>
      </w:tr>
      <w:tr w:rsidR="00616A92" w14:paraId="72D8C168" w14:textId="77777777" w:rsidTr="003065AD">
        <w:tc>
          <w:tcPr>
            <w:tcW w:w="1809" w:type="dxa"/>
          </w:tcPr>
          <w:p w14:paraId="4171A7D2" w14:textId="49347192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P5CS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</w:tcPr>
          <w:p w14:paraId="404003A6" w14:textId="550F88EF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16A92">
              <w:rPr>
                <w:rFonts w:eastAsia="宋体"/>
                <w:color w:val="000000"/>
                <w:sz w:val="18"/>
                <w:szCs w:val="18"/>
              </w:rPr>
              <w:t>CGAAGTTATCGTGGTGACAT</w:t>
            </w:r>
          </w:p>
        </w:tc>
      </w:tr>
      <w:tr w:rsidR="00616A92" w14:paraId="13A7AA1F" w14:textId="77777777" w:rsidTr="003065AD">
        <w:tc>
          <w:tcPr>
            <w:tcW w:w="1809" w:type="dxa"/>
          </w:tcPr>
          <w:p w14:paraId="60B36EBE" w14:textId="68FFD3B1" w:rsidR="00616A92" w:rsidRDefault="00616A92" w:rsidP="00616A92">
            <w:pPr>
              <w:spacing w:line="360" w:lineRule="auto"/>
              <w:jc w:val="center"/>
              <w:rPr>
                <w:rFonts w:eastAsia="宋体"/>
                <w:bCs/>
                <w:iCs/>
                <w:color w:val="000000"/>
                <w:sz w:val="18"/>
                <w:szCs w:val="18"/>
              </w:rPr>
            </w:pPr>
            <w:r w:rsidRPr="00042079">
              <w:rPr>
                <w:rFonts w:eastAsia="宋体"/>
                <w:bCs/>
                <w:i/>
                <w:color w:val="000000"/>
                <w:sz w:val="18"/>
                <w:szCs w:val="18"/>
              </w:rPr>
              <w:t>P5CS</w:t>
            </w:r>
            <w:r>
              <w:rPr>
                <w:rFonts w:eastAsia="宋体"/>
                <w:bCs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</w:tcPr>
          <w:p w14:paraId="5EAC50E1" w14:textId="67CB9F3A" w:rsidR="00616A92" w:rsidRPr="001F2454" w:rsidRDefault="00616A92" w:rsidP="00616A92">
            <w:pPr>
              <w:spacing w:line="36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616A92">
              <w:rPr>
                <w:rFonts w:eastAsia="宋体"/>
                <w:color w:val="000000"/>
                <w:sz w:val="18"/>
                <w:szCs w:val="18"/>
              </w:rPr>
              <w:t>TCTTGAAATCCCTATCGGTC</w:t>
            </w:r>
          </w:p>
        </w:tc>
      </w:tr>
    </w:tbl>
    <w:p w14:paraId="08D4D296" w14:textId="77777777" w:rsidR="001C2533" w:rsidRDefault="001C2533"/>
    <w:sectPr w:rsidR="001C2533" w:rsidSect="001C2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50793" w14:textId="77777777" w:rsidR="0097517A" w:rsidRDefault="0097517A" w:rsidP="00185D75">
      <w:r>
        <w:separator/>
      </w:r>
    </w:p>
  </w:endnote>
  <w:endnote w:type="continuationSeparator" w:id="0">
    <w:p w14:paraId="756A6164" w14:textId="77777777" w:rsidR="0097517A" w:rsidRDefault="0097517A" w:rsidP="0018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3A4D2" w14:textId="77777777" w:rsidR="0097517A" w:rsidRDefault="0097517A" w:rsidP="00185D75">
      <w:r>
        <w:separator/>
      </w:r>
    </w:p>
  </w:footnote>
  <w:footnote w:type="continuationSeparator" w:id="0">
    <w:p w14:paraId="51E0E5C7" w14:textId="77777777" w:rsidR="0097517A" w:rsidRDefault="0097517A" w:rsidP="00185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D54"/>
    <w:rsid w:val="00042079"/>
    <w:rsid w:val="00185D75"/>
    <w:rsid w:val="001C2533"/>
    <w:rsid w:val="001F2454"/>
    <w:rsid w:val="002C05AC"/>
    <w:rsid w:val="003065AD"/>
    <w:rsid w:val="0033563E"/>
    <w:rsid w:val="00454920"/>
    <w:rsid w:val="004B1162"/>
    <w:rsid w:val="00575324"/>
    <w:rsid w:val="00616A92"/>
    <w:rsid w:val="008B40C8"/>
    <w:rsid w:val="0097517A"/>
    <w:rsid w:val="00A560D0"/>
    <w:rsid w:val="00CA1124"/>
    <w:rsid w:val="00CD2ACF"/>
    <w:rsid w:val="00CE3B61"/>
    <w:rsid w:val="00D2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3FD9E"/>
  <w15:docId w15:val="{0BA05E31-B2F7-45DF-BEF0-7F938BF6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D54"/>
    <w:pPr>
      <w:widowControl w:val="0"/>
      <w:jc w:val="both"/>
    </w:pPr>
    <w:rPr>
      <w:rFonts w:ascii="Times New Roman" w:eastAsiaTheme="minorEastAsia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A560D0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560D0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Subtitle"/>
    <w:basedOn w:val="a"/>
    <w:next w:val="a"/>
    <w:link w:val="a4"/>
    <w:qFormat/>
    <w:rsid w:val="00A560D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rsid w:val="00A560D0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185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5D75"/>
    <w:rPr>
      <w:rFonts w:ascii="Times New Roman" w:eastAsiaTheme="minorEastAsia" w:hAnsi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85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85D75"/>
    <w:rPr>
      <w:rFonts w:ascii="Times New Roman" w:eastAsiaTheme="minorEastAsia" w:hAnsi="Times New Roman"/>
      <w:kern w:val="2"/>
      <w:sz w:val="18"/>
      <w:szCs w:val="18"/>
    </w:rPr>
  </w:style>
  <w:style w:type="table" w:styleId="a9">
    <w:name w:val="Grid Table Light"/>
    <w:basedOn w:val="a1"/>
    <w:uiPriority w:val="40"/>
    <w:rsid w:val="003065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65</Words>
  <Characters>1512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p</dc:creator>
  <cp:lastModifiedBy>Y.Z</cp:lastModifiedBy>
  <cp:revision>7</cp:revision>
  <dcterms:created xsi:type="dcterms:W3CDTF">2021-02-03T05:18:00Z</dcterms:created>
  <dcterms:modified xsi:type="dcterms:W3CDTF">2022-08-24T02:31:00Z</dcterms:modified>
</cp:coreProperties>
</file>